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660C3F" w:rsidR="00FB3483" w:rsidRPr="00930A31" w:rsidRDefault="00C8059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EF29E4" w:rsidR="00FB3483" w:rsidRPr="00930A31" w:rsidRDefault="00A13942" w:rsidP="005979B8">
            <w:pPr>
              <w:pStyle w:val="Default"/>
              <w:spacing w:before="40" w:after="40"/>
              <w:rPr>
                <w:rFonts w:ascii="Arial" w:hAnsi="Arial" w:cs="Arial"/>
                <w:color w:val="auto"/>
                <w:sz w:val="18"/>
                <w:szCs w:val="18"/>
              </w:rPr>
            </w:pPr>
            <w:r>
              <w:rPr>
                <w:rFonts w:ascii="Arial" w:hAnsi="Arial" w:cs="Arial"/>
                <w:color w:val="auto"/>
                <w:sz w:val="18"/>
                <w:szCs w:val="18"/>
              </w:rPr>
              <w:t>Complet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26BF08" w:rsidR="00FB3483" w:rsidRPr="00930A31" w:rsidRDefault="00A1394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7B8061" w:rsidR="00FB3483" w:rsidRPr="00930A31" w:rsidRDefault="00A139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F8E759" w:rsidR="00FB3483" w:rsidRPr="00930A31" w:rsidRDefault="00A139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EE5A89" w:rsidR="00FB3483" w:rsidRPr="00930A31" w:rsidRDefault="00A139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14085F" w:rsidR="00FB3483" w:rsidRPr="00930A31" w:rsidRDefault="00A1394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DF8EA9" w:rsidR="00FB3483"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70A050" w:rsidR="00FB3483"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201EE0"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1861EF"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4D3604" w:rsidR="00FB3483"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1E0B9A" w:rsidR="00FB3483"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AFC5C0"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421012"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6F5AA8"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F5A9E2"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D64D23"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59ED49" w:rsidR="00930A31" w:rsidRPr="00930A31" w:rsidRDefault="00B72C9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BA45E8" w:rsidR="006E5FE2" w:rsidRPr="00930A31" w:rsidRDefault="0068730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18A1EF" w:rsidR="006E5FE2" w:rsidRPr="00930A31" w:rsidRDefault="0068730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0920B3" w:rsidR="00930A31" w:rsidRPr="00930A31" w:rsidRDefault="0068730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F9AD58" w:rsidR="00930A31" w:rsidRPr="00930A31" w:rsidRDefault="008C3C5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7BFC5C" w:rsidR="00FB3483" w:rsidRPr="00930A31" w:rsidRDefault="008C3C5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72FAD8" w:rsidR="00FB3483" w:rsidRPr="00930A31" w:rsidRDefault="008C3C56" w:rsidP="005979B8">
            <w:pPr>
              <w:pStyle w:val="Default"/>
              <w:spacing w:before="40" w:after="40"/>
              <w:rPr>
                <w:rFonts w:ascii="Arial" w:hAnsi="Arial" w:cs="Arial"/>
                <w:color w:val="auto"/>
                <w:sz w:val="18"/>
                <w:szCs w:val="18"/>
              </w:rPr>
            </w:pPr>
            <w:r>
              <w:rPr>
                <w:rFonts w:ascii="Arial" w:hAnsi="Arial" w:cs="Arial"/>
                <w:color w:val="auto"/>
                <w:sz w:val="18"/>
                <w:szCs w:val="18"/>
              </w:rPr>
              <w:t>Table 2 and page 3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7A9040" w:rsidR="00FB3483" w:rsidRPr="00930A31" w:rsidRDefault="008C3C56" w:rsidP="005979B8">
            <w:pPr>
              <w:pStyle w:val="Default"/>
              <w:spacing w:before="40" w:after="40"/>
              <w:rPr>
                <w:rFonts w:ascii="Arial" w:hAnsi="Arial" w:cs="Arial"/>
                <w:color w:val="auto"/>
                <w:sz w:val="18"/>
                <w:szCs w:val="18"/>
              </w:rPr>
            </w:pPr>
            <w:r>
              <w:rPr>
                <w:rFonts w:ascii="Arial" w:hAnsi="Arial" w:cs="Arial"/>
                <w:color w:val="auto"/>
                <w:sz w:val="18"/>
                <w:szCs w:val="18"/>
              </w:rPr>
              <w:t>Table 2 and Figures 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7506D4" w:rsidR="00930A31" w:rsidRPr="00930A31" w:rsidRDefault="00163E98" w:rsidP="005979B8">
            <w:pPr>
              <w:pStyle w:val="Default"/>
              <w:spacing w:before="40" w:after="40"/>
              <w:rPr>
                <w:rFonts w:ascii="Arial" w:hAnsi="Arial" w:cs="Arial"/>
                <w:color w:val="auto"/>
                <w:sz w:val="18"/>
                <w:szCs w:val="18"/>
              </w:rPr>
            </w:pPr>
            <w:r>
              <w:rPr>
                <w:rFonts w:ascii="Arial" w:hAnsi="Arial" w:cs="Arial"/>
                <w:color w:val="auto"/>
                <w:sz w:val="18"/>
                <w:szCs w:val="18"/>
              </w:rPr>
              <w:t>10-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9097FD" w:rsidR="00930A31" w:rsidRPr="00930A31" w:rsidRDefault="00163E98" w:rsidP="005979B8">
            <w:pPr>
              <w:pStyle w:val="Default"/>
              <w:spacing w:before="40" w:after="40"/>
              <w:rPr>
                <w:rFonts w:ascii="Arial" w:hAnsi="Arial" w:cs="Arial"/>
                <w:color w:val="auto"/>
                <w:sz w:val="18"/>
                <w:szCs w:val="18"/>
              </w:rPr>
            </w:pPr>
            <w:r>
              <w:rPr>
                <w:rFonts w:ascii="Arial" w:hAnsi="Arial" w:cs="Arial"/>
                <w:color w:val="auto"/>
                <w:sz w:val="18"/>
                <w:szCs w:val="18"/>
              </w:rPr>
              <w:t>Figures 2-5 and pages 10-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DFB543" w:rsidR="00930A31" w:rsidRPr="00930A31" w:rsidRDefault="00163E98" w:rsidP="005979B8">
            <w:pPr>
              <w:pStyle w:val="Default"/>
              <w:spacing w:before="40" w:after="40"/>
              <w:rPr>
                <w:rFonts w:ascii="Arial" w:hAnsi="Arial" w:cs="Arial"/>
                <w:color w:val="auto"/>
                <w:sz w:val="18"/>
                <w:szCs w:val="18"/>
              </w:rPr>
            </w:pPr>
            <w:r>
              <w:rPr>
                <w:rFonts w:ascii="Arial" w:hAnsi="Arial" w:cs="Arial"/>
                <w:color w:val="auto"/>
                <w:sz w:val="18"/>
                <w:szCs w:val="18"/>
              </w:rPr>
              <w:t>10-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C12E7C" w:rsidR="00930A31" w:rsidRPr="00930A31" w:rsidRDefault="00833A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6173A4" w:rsidR="00FB3483" w:rsidRPr="00930A31" w:rsidRDefault="00833A4C" w:rsidP="005979B8">
            <w:pPr>
              <w:pStyle w:val="Default"/>
              <w:spacing w:before="40" w:after="40"/>
              <w:rPr>
                <w:rFonts w:ascii="Arial" w:hAnsi="Arial" w:cs="Arial"/>
                <w:color w:val="auto"/>
                <w:sz w:val="18"/>
                <w:szCs w:val="18"/>
              </w:rPr>
            </w:pPr>
            <w:r>
              <w:rPr>
                <w:rFonts w:ascii="Arial" w:hAnsi="Arial" w:cs="Arial"/>
                <w:color w:val="auto"/>
                <w:sz w:val="18"/>
                <w:szCs w:val="18"/>
              </w:rPr>
              <w:t>31,3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1B370D" w:rsidR="00077B44" w:rsidRPr="00930A31" w:rsidRDefault="00163E98"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4B04EE" w:rsidR="00930A31" w:rsidRPr="00930A31" w:rsidRDefault="00163E98"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5591B5" w:rsidR="00930A31" w:rsidRPr="00930A31" w:rsidRDefault="00163E9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48D004" w:rsidR="00930A31" w:rsidRPr="00930A31" w:rsidRDefault="00163E98"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2E8D57" w:rsidR="00930A31" w:rsidRPr="00930A31" w:rsidRDefault="00A06B48"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0808CF" w:rsidR="00930A31" w:rsidRPr="00930A31" w:rsidRDefault="00833A4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690073" w:rsidR="00930A31" w:rsidRPr="00930A31" w:rsidRDefault="00833A4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EAEF25" w:rsidR="00930A31" w:rsidRPr="00930A31" w:rsidRDefault="00833A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E549D1" w:rsidR="00077B44" w:rsidRPr="00930A31" w:rsidRDefault="00833A4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102E42" w:rsidR="00077B44" w:rsidRPr="00930A31" w:rsidRDefault="00833A4C"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BB64A1" w:rsidR="00077B44" w:rsidRPr="00930A31" w:rsidRDefault="00833A4C"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33A4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3E98"/>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730F"/>
    <w:rsid w:val="006E5FE2"/>
    <w:rsid w:val="006F3BA6"/>
    <w:rsid w:val="00726794"/>
    <w:rsid w:val="0077253C"/>
    <w:rsid w:val="00833A4C"/>
    <w:rsid w:val="008412D5"/>
    <w:rsid w:val="008A3EAE"/>
    <w:rsid w:val="008C3C56"/>
    <w:rsid w:val="008E2C91"/>
    <w:rsid w:val="00930A31"/>
    <w:rsid w:val="00947707"/>
    <w:rsid w:val="009827E5"/>
    <w:rsid w:val="00A06B48"/>
    <w:rsid w:val="00A13942"/>
    <w:rsid w:val="00A215D2"/>
    <w:rsid w:val="00A86593"/>
    <w:rsid w:val="00AB79CE"/>
    <w:rsid w:val="00AE4BBD"/>
    <w:rsid w:val="00B51910"/>
    <w:rsid w:val="00B72C9A"/>
    <w:rsid w:val="00C22710"/>
    <w:rsid w:val="00C8059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9</Words>
  <Characters>609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well, Janey</cp:lastModifiedBy>
  <cp:revision>2</cp:revision>
  <cp:lastPrinted>2020-11-24T03:02:00Z</cp:lastPrinted>
  <dcterms:created xsi:type="dcterms:W3CDTF">2022-04-27T10:50:00Z</dcterms:created>
  <dcterms:modified xsi:type="dcterms:W3CDTF">2022-04-27T10:50:00Z</dcterms:modified>
</cp:coreProperties>
</file>